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margin" w:tblpXSpec="center" w:tblpY="1525"/>
        <w:tblW w:w="10773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276"/>
        <w:gridCol w:w="4315"/>
        <w:gridCol w:w="309"/>
        <w:gridCol w:w="3281"/>
        <w:gridCol w:w="1385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3" w:type="dxa"/>
            <w:gridSpan w:val="6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6"/>
                <w:szCs w:val="16"/>
              </w:rPr>
            </w:pPr>
            <w:bookmarkStart w:id="0" w:name="OLE_LINK1"/>
            <w:bookmarkStart w:id="1" w:name="OLE_LINK2"/>
            <w:bookmarkStart w:id="2" w:name="OLE_LINK3"/>
            <w:bookmarkStart w:id="3" w:name="OLE_LINK4"/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 xml:space="preserve">Primers for quantative RT-PCR in </w:t>
            </w:r>
            <w:r>
              <w:rPr>
                <w:rFonts w:hint="default" w:ascii="Times New Roman" w:hAnsi="Times New Roman" w:cs="Times New Roman"/>
                <w:b/>
                <w:sz w:val="16"/>
                <w:szCs w:val="16"/>
                <w:lang w:val="en-US" w:eastAsia="zh-CN"/>
              </w:rPr>
              <w:t>peach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ccession number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pCHLH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TCTTGGAAGCACAGTA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GTCTTGGCAGAACATT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upe.7G061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CHLM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GGTGGTGAAGGACTAC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ATCGGTCAGCATCTT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5G1425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GUN4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TGGCAAAGTGAGCAATG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TCGTCAATGGCAGATG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1G1930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HEMA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GGCAGGAACATTAGT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CCAATCACCAACATT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1G541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Lhca1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TTCAGTCCTCTCATCC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TGGCACTTCTCCTAG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8G1427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Lhca2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TCTTCTTCTGCCATTG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TCAAGTTCCTCACTCT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1G2257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Lhca3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CTGGTATCATCTTCATCCT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GCTCCTTGCTTAACA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3G1919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Lhcb1.3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TCAAGAACGGTAGATTG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CAAAGTTAGTGGCATAGG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4G0763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Lhcb2.2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GCATCTTGGCAATCTG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CCTTCAGTTCAGCAA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3G2010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Lhcb3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AGCACTCTTCTTAGAC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TACCACAACTCATTTCC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4G1905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Lhcb4.2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TGTTGGTGATTGGGTA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CCTCTCCTTCTCTTC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2G2489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Lhcb5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GTTGCTGAGGTTGTT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GTTCTTAATCTCCTTCA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8G0012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Lhcb6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AACGGAGTCTACATT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TAGCATAGCCACCATA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rupe.1G5578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ORA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ACTGCTAAGGAACCT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GAGCCAACAATGATGAG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rupe.4G1857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GLK1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CTCAATCAATCGTCAA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TCCAATCCACCTTAACT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G1277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saD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GGAGCAGCCATTATGA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CTTCTCAGGGTAAACT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1G0115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saK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TGTGACCACTTCTCT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AACCTCCCAGCAAATAG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4G0882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sbQ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GATTACCTGGAACTCTAA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TCCTTCACAGCAACAA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upe.4G0293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IN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TGCCAATCTATGAAGGTTATG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CAGTGGTGGTGAACAT</w:t>
            </w:r>
          </w:p>
        </w:tc>
        <w:tc>
          <w:tcPr>
            <w:tcW w:w="13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6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upe.6G163400</w:t>
            </w:r>
            <w:bookmarkEnd w:id="6"/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3" w:type="dxa"/>
            <w:gridSpan w:val="6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 xml:space="preserve">Primers for quantative RT-PCR in </w:t>
            </w:r>
            <w:r>
              <w:rPr>
                <w:rFonts w:hint="eastAsia" w:ascii="Times New Roman" w:hAnsi="Times New Roman" w:cs="Times New Roman"/>
                <w:b/>
                <w:sz w:val="16"/>
                <w:szCs w:val="16"/>
                <w:lang w:val="en-US" w:eastAsia="zh-CN"/>
              </w:rPr>
              <w:t>tomato/</w:t>
            </w:r>
            <w:r>
              <w:rPr>
                <w:rFonts w:hint="eastAsia" w:ascii="Times New Roman" w:hAnsi="Times New Roman" w:cs="Times New Roman"/>
                <w:b/>
                <w:i/>
                <w:iCs/>
                <w:sz w:val="16"/>
                <w:szCs w:val="16"/>
                <w:lang w:val="en-US" w:eastAsia="zh-CN"/>
              </w:rPr>
              <w:t>Arabidopsi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left="0" w:leftChars="0" w:right="0" w:rightChars="0" w:firstLine="0" w:firstLineChars="0"/>
              <w:jc w:val="center"/>
              <w:textAlignment w:val="bottom"/>
              <w:outlineLvl w:val="9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Gene name</w:t>
            </w:r>
          </w:p>
        </w:tc>
        <w:tc>
          <w:tcPr>
            <w:tcW w:w="4591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3590" w:type="dxa"/>
            <w:gridSpan w:val="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ccession number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AO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CTCCTACAGCCACTCT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CACTCCATCCTTTAGCAAAC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6g0603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HLH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GTTGGCACAGGTTAT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GGTCAAGGAGATTCATC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4g01575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HLM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TGCTGCTATTCTATCG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TCTTCTTCCACCTCTG</w:t>
            </w:r>
          </w:p>
        </w:tc>
        <w:tc>
          <w:tcPr>
            <w:tcW w:w="1385" w:type="dxa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olyc03g11824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RD1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ACAGGCATCTCAAGACCAATC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CATAAACCGAAAGGCAGAA</w:t>
            </w:r>
          </w:p>
        </w:tc>
        <w:tc>
          <w:tcPr>
            <w:tcW w:w="1385" w:type="dxa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olyc10g07704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GUN4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TCCTCATTCTCCAATCA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TAACCGCTGCTTCTC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6g07329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HEMA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AGGTTGGTCAAGGAGTT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TAGTGTGGCAGGATTCAG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4g07687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Lhca1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TTCTAACACATTGATGAGT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GACATACTGAACCTTGAC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5g05605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Lhcb2.2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GAAGACCGTCCTAAGT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AAGCACCAAGCATAGC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7g04785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bookmarkStart w:id="4" w:name="_Hlk487873530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Lhca2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TCTTGGTCTAGCATCTGA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GTCGTTGTGTCCGTGAA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10g00623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Lhca3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CTCCACCTGTTAAGC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TTCCATTGATGACCTCTC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12g0112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Lhcb1.3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GCTAAGAACCGTGAGT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AGCCTTGAACCATACAG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3g0057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Lhcb3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AGCATTCTAGCAGTATTG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CTTGACCTTGAGTTCC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7g0636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Lhcb4.2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CTATGTTGGCTACTCTTG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CCTCAATCCAGATCAATGT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9g01452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Lhcb5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AGGCAGCAATCTTGA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AAGCACCACCGATGAC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6g063370</w:t>
            </w:r>
          </w:p>
        </w:tc>
      </w:tr>
      <w:bookmarkEnd w:id="4"/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Lhcb6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GGCACACTTCTTGGTA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CTCAGCAGTCTTGGA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1g10503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PORA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TTGACGGTGGTGACTT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CTGAATAGCCCTGTTG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12g0137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PORB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AGATTGTTGCTTGATGACTTGA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AACCTCCCGCCATACCC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10g0069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PORC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ACCTCAGGACAGAAGAA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GGAATGCCAAGTGATT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7g0542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PsaD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GGCTATGGCAACTCAA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TACTGAGACGGTGGATT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6g05426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PsaK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CACCATCAGCAAACAG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CAAGAACAACTCCAACA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yc08g00693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Actin</w:t>
            </w:r>
          </w:p>
        </w:tc>
        <w:tc>
          <w:tcPr>
            <w:tcW w:w="459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TTTGCTGGTGATGATGCC</w:t>
            </w:r>
          </w:p>
        </w:tc>
        <w:tc>
          <w:tcPr>
            <w:tcW w:w="3590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CCTTAGGGTTGAGAGGTGCTT</w:t>
            </w:r>
          </w:p>
        </w:tc>
        <w:tc>
          <w:tcPr>
            <w:tcW w:w="1385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6"/>
                <w:szCs w:val="16"/>
              </w:rPr>
              <w:t>Solyc11g00533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2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Act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Arabidopsis)</w:t>
            </w:r>
          </w:p>
        </w:tc>
        <w:tc>
          <w:tcPr>
            <w:tcW w:w="4591" w:type="dxa"/>
            <w:gridSpan w:val="2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AGGATAAGGAGGGCATT </w:t>
            </w:r>
          </w:p>
        </w:tc>
        <w:tc>
          <w:tcPr>
            <w:tcW w:w="3590" w:type="dxa"/>
            <w:gridSpan w:val="2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New Roman" w:hAnsi="Times New Roman" w:cs="Times New Roman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TTTCCCAGTCAACGTCTT</w:t>
            </w:r>
          </w:p>
        </w:tc>
        <w:tc>
          <w:tcPr>
            <w:tcW w:w="1385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FF0000"/>
                <w:sz w:val="16"/>
                <w:szCs w:val="16"/>
              </w:rPr>
              <w:t>AT4G0532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3" w:type="dxa"/>
            <w:gridSpan w:val="6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bookmarkStart w:id="5" w:name="_Hlk487873833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Primers for PCR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483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GLK1-PRI101</w:t>
            </w:r>
          </w:p>
        </w:tc>
        <w:tc>
          <w:tcPr>
            <w:tcW w:w="46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CCCAGTGGTCAAAAGTGGTGTTTG</w:t>
            </w:r>
          </w:p>
        </w:tc>
        <w:tc>
          <w:tcPr>
            <w:tcW w:w="4666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GTCGACTCACAAGCAACCCTTTCAAAAT</w:t>
            </w:r>
          </w:p>
        </w:tc>
      </w:tr>
      <w:bookmarkEnd w:id="5"/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3" w:type="dxa"/>
            <w:gridSpan w:val="6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 xml:space="preserve">Primers for </w:t>
            </w:r>
            <w:r>
              <w:rPr>
                <w:rFonts w:hint="eastAsia" w:ascii="Times New Roman" w:hAnsi="Times New Roman" w:cs="Times New Roman"/>
                <w:b/>
                <w:sz w:val="16"/>
                <w:szCs w:val="16"/>
                <w:lang w:val="en-US" w:eastAsia="zh-CN"/>
              </w:rPr>
              <w:t>Y2H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4624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rward</w:t>
            </w:r>
          </w:p>
        </w:tc>
        <w:tc>
          <w:tcPr>
            <w:tcW w:w="4666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GLK1-pGBKT7</w:t>
            </w:r>
          </w:p>
        </w:tc>
        <w:tc>
          <w:tcPr>
            <w:tcW w:w="4624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ATGATGCTTATTTTATCACCTTTGAGGG</w:t>
            </w:r>
          </w:p>
        </w:tc>
        <w:tc>
          <w:tcPr>
            <w:tcW w:w="4666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ATTCATCAAGCACAGGAGGG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GLK1-pGBKT7(1-300a.a.)</w:t>
            </w:r>
          </w:p>
        </w:tc>
        <w:tc>
          <w:tcPr>
            <w:tcW w:w="46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ATGATGCTTATTTTATCACCTTTGAGGG</w:t>
            </w:r>
          </w:p>
        </w:tc>
        <w:tc>
          <w:tcPr>
            <w:tcW w:w="4666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CCTCAGCTTGCTGCCTCT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GLK1-pGBKT7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(301-542a.a.)</w:t>
            </w:r>
          </w:p>
        </w:tc>
        <w:tc>
          <w:tcPr>
            <w:tcW w:w="46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ATGATGTGGACCCAGAGACGACA</w:t>
            </w:r>
          </w:p>
        </w:tc>
        <w:tc>
          <w:tcPr>
            <w:tcW w:w="4666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CCTCAAGCACAGGAGGG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ARF5-pGADT7</w:t>
            </w:r>
          </w:p>
        </w:tc>
        <w:tc>
          <w:tcPr>
            <w:tcW w:w="46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TATGATGATAATGGGCTCAGTTGA</w:t>
            </w:r>
          </w:p>
        </w:tc>
        <w:tc>
          <w:tcPr>
            <w:tcW w:w="4666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CGATTTAAGTACGGCCACCTT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3" w:type="dxa"/>
            <w:gridSpan w:val="6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>Primers for</w:t>
            </w:r>
            <w:r>
              <w:rPr>
                <w:rFonts w:hint="eastAsia" w:ascii="Times New Roman" w:hAnsi="Times New Roman" w:cs="Times New Roman"/>
                <w:b/>
                <w:sz w:val="16"/>
                <w:szCs w:val="16"/>
                <w:lang w:val="en-US" w:eastAsia="zh-CN"/>
              </w:rPr>
              <w:t xml:space="preserve"> s</w:t>
            </w:r>
            <w:r>
              <w:rPr>
                <w:rFonts w:hint="eastAsia" w:ascii="Times New Roman" w:hAnsi="Times New Roman" w:cs="Times New Roman"/>
                <w:b/>
                <w:sz w:val="16"/>
                <w:szCs w:val="16"/>
              </w:rPr>
              <w:t>ubcellular localiza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4624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4666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GLK1-pPZP211</w:t>
            </w:r>
          </w:p>
        </w:tc>
        <w:tc>
          <w:tcPr>
            <w:tcW w:w="462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CCCAGTGGTCAAAAGTGGTGTTTG</w:t>
            </w:r>
          </w:p>
        </w:tc>
        <w:tc>
          <w:tcPr>
            <w:tcW w:w="4666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GACTCACAAGCAACCCTTTCAAAA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3" w:type="dxa"/>
            <w:gridSpan w:val="6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>P</w:t>
            </w:r>
            <w:r>
              <w:rPr>
                <w:rFonts w:hint="eastAsia" w:ascii="Times New Roman" w:hAnsi="Times New Roman" w:cs="Times New Roman"/>
                <w:b/>
                <w:sz w:val="16"/>
                <w:szCs w:val="16"/>
                <w:lang w:val="en-US" w:eastAsia="zh-CN"/>
              </w:rPr>
              <w:t xml:space="preserve">rimers </w:t>
            </w: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 xml:space="preserve">for </w:t>
            </w:r>
            <w:r>
              <w:rPr>
                <w:rFonts w:hint="eastAsia" w:ascii="Times New Roman" w:hAnsi="Times New Roman" w:cs="Times New Roman"/>
                <w:b/>
                <w:sz w:val="16"/>
                <w:szCs w:val="16"/>
                <w:lang w:val="en-US" w:eastAsia="zh-CN"/>
              </w:rPr>
              <w:t>BiF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4624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4666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evers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GLK1-pSPYNE</w:t>
            </w:r>
          </w:p>
        </w:tc>
        <w:tc>
          <w:tcPr>
            <w:tcW w:w="4624" w:type="dxa"/>
            <w:gridSpan w:val="2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CCCAGTGGTCAAAAGTGGTGTTTG</w:t>
            </w:r>
          </w:p>
        </w:tc>
        <w:tc>
          <w:tcPr>
            <w:tcW w:w="4666" w:type="dxa"/>
            <w:gridSpan w:val="2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GACTCACAAGCAACCCTTTCAAAA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ARF5-pSPYCE</w:t>
            </w:r>
          </w:p>
        </w:tc>
        <w:tc>
          <w:tcPr>
            <w:tcW w:w="4624" w:type="dxa"/>
            <w:gridSpan w:val="2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CCATGATAATGGGCTCAGTTGA</w:t>
            </w:r>
          </w:p>
        </w:tc>
        <w:tc>
          <w:tcPr>
            <w:tcW w:w="4666" w:type="dxa"/>
            <w:gridSpan w:val="2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GACAGTACGGCCACCTTC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3" w:type="dxa"/>
            <w:gridSpan w:val="6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 xml:space="preserve">Primers for </w:t>
            </w:r>
            <w:r>
              <w:rPr>
                <w:rFonts w:hint="eastAsia" w:ascii="Times New Roman" w:hAnsi="Times New Roman" w:cs="Times New Roman"/>
                <w:b/>
                <w:sz w:val="16"/>
                <w:szCs w:val="16"/>
                <w:lang w:val="en-US" w:eastAsia="zh-CN"/>
              </w:rPr>
              <w:t>pull-dow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Name</w:t>
            </w:r>
          </w:p>
        </w:tc>
        <w:tc>
          <w:tcPr>
            <w:tcW w:w="4624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Forward</w:t>
            </w:r>
          </w:p>
        </w:tc>
        <w:tc>
          <w:tcPr>
            <w:tcW w:w="4666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Revers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GLK1-pET-32a</w:t>
            </w:r>
          </w:p>
        </w:tc>
        <w:tc>
          <w:tcPr>
            <w:tcW w:w="4624" w:type="dxa"/>
            <w:gridSpan w:val="2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CCATGCTTATTTTATCACCTTTGAGGG</w:t>
            </w:r>
          </w:p>
        </w:tc>
        <w:tc>
          <w:tcPr>
            <w:tcW w:w="4666" w:type="dxa"/>
            <w:gridSpan w:val="2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GACTCAAGCACAGGAGGG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ARF5-pGEX</w:t>
            </w:r>
          </w:p>
        </w:tc>
        <w:tc>
          <w:tcPr>
            <w:tcW w:w="4624" w:type="dxa"/>
            <w:gridSpan w:val="2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CCATGATAATGGGCTCAGTTGA</w:t>
            </w:r>
          </w:p>
        </w:tc>
        <w:tc>
          <w:tcPr>
            <w:tcW w:w="4666" w:type="dxa"/>
            <w:gridSpan w:val="2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CGACTTAAGTACGGCCACCTT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73" w:type="dxa"/>
            <w:gridSpan w:val="6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Primers for VIG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dxa"/>
            <w:gridSpan w:val="2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pGLK1-pTRV2</w:t>
            </w:r>
          </w:p>
        </w:tc>
        <w:tc>
          <w:tcPr>
            <w:tcW w:w="4624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CTAGAATTATGATAATATTCGTCACCATGGTC</w:t>
            </w:r>
          </w:p>
        </w:tc>
        <w:tc>
          <w:tcPr>
            <w:tcW w:w="4666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GATCCATTTTATCACCTTTGAGGGATGG</w:t>
            </w:r>
          </w:p>
        </w:tc>
      </w:tr>
      <w:bookmarkEnd w:id="0"/>
      <w:bookmarkEnd w:id="1"/>
      <w:bookmarkEnd w:id="2"/>
      <w:bookmarkEnd w:id="3"/>
    </w:tbl>
    <w:p>
      <w:pPr>
        <w:rPr>
          <w:rFonts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HelveticaNeueLTStd-LtIt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FOGIB S+ Minion Pro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HelveticaNeueLTStd-B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HelveticaNeueLTStd-Lt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Minion Pro">
    <w:altName w:val="宋体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TimesNewRomanMTStd">
    <w:altName w:val="Segoe Print"/>
    <w:panose1 w:val="00000000000000000000"/>
    <w:charset w:val="EE"/>
    <w:family w:val="roman"/>
    <w:pitch w:val="default"/>
    <w:sig w:usb0="00000000" w:usb1="00000000" w:usb2="00000000" w:usb3="00000000" w:csb0="00000002" w:csb1="00000000"/>
  </w:font>
  <w:font w:name="AdvPSUnv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SFT-L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Univers-b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22175D"/>
    <w:rsid w:val="00325C60"/>
    <w:rsid w:val="00350E33"/>
    <w:rsid w:val="005910DF"/>
    <w:rsid w:val="00591B80"/>
    <w:rsid w:val="00813B7D"/>
    <w:rsid w:val="00C10667"/>
    <w:rsid w:val="00C13FBA"/>
    <w:rsid w:val="00CC3684"/>
    <w:rsid w:val="00D04D03"/>
    <w:rsid w:val="00EF7D67"/>
    <w:rsid w:val="00F34266"/>
    <w:rsid w:val="00F4712C"/>
    <w:rsid w:val="00FF48BE"/>
    <w:rsid w:val="105416BE"/>
    <w:rsid w:val="10A86EC4"/>
    <w:rsid w:val="1C1E0556"/>
    <w:rsid w:val="1C274C54"/>
    <w:rsid w:val="1FFA49AD"/>
    <w:rsid w:val="26E57252"/>
    <w:rsid w:val="2711105B"/>
    <w:rsid w:val="32175302"/>
    <w:rsid w:val="33277862"/>
    <w:rsid w:val="3C17415C"/>
    <w:rsid w:val="3F5B7D1B"/>
    <w:rsid w:val="46017605"/>
    <w:rsid w:val="49B13CB2"/>
    <w:rsid w:val="4A765353"/>
    <w:rsid w:val="54F959C3"/>
    <w:rsid w:val="5F61055F"/>
    <w:rsid w:val="624E4EAE"/>
    <w:rsid w:val="640306E8"/>
    <w:rsid w:val="64A22D11"/>
    <w:rsid w:val="66A109D2"/>
    <w:rsid w:val="68456C9F"/>
    <w:rsid w:val="6A5D6AA6"/>
    <w:rsid w:val="6DDD108D"/>
    <w:rsid w:val="79272F32"/>
    <w:rsid w:val="7DD9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2"/>
    <w:semiHidden/>
    <w:qFormat/>
    <w:uiPriority w:val="99"/>
    <w:rPr>
      <w:sz w:val="18"/>
      <w:szCs w:val="18"/>
    </w:rPr>
  </w:style>
  <w:style w:type="character" w:customStyle="1" w:styleId="10">
    <w:name w:val="font11"/>
    <w:basedOn w:val="5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11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47853BD3-BB68-4BFF-BCBB-355BD805416A}"/>
</file>

<file path=customXml/itemProps3.xml><?xml version="1.0" encoding="utf-8"?>
<ds:datastoreItem xmlns:ds="http://schemas.openxmlformats.org/officeDocument/2006/customXml" ds:itemID="{09DAFE04-A1A1-4211-8C17-C02A183015D7}"/>
</file>

<file path=customXml/itemProps4.xml><?xml version="1.0" encoding="utf-8"?>
<ds:datastoreItem xmlns:ds="http://schemas.openxmlformats.org/officeDocument/2006/customXml" ds:itemID="{A57120A5-0094-42EC-A07E-1CF3E72481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9</Words>
  <Characters>3416</Characters>
  <Lines>28</Lines>
  <Paragraphs>8</Paragraphs>
  <ScaleCrop>false</ScaleCrop>
  <LinksUpToDate>false</LinksUpToDate>
  <CharactersWithSpaces>4007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tpDown</dc:creator>
  <cp:lastModifiedBy>Amy</cp:lastModifiedBy>
  <cp:revision>8</cp:revision>
  <dcterms:created xsi:type="dcterms:W3CDTF">2017-07-15T01:07:00Z</dcterms:created>
  <dcterms:modified xsi:type="dcterms:W3CDTF">2017-12-07T14:1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